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308AA" w14:textId="0E1B02FE" w:rsidR="007E59AB" w:rsidRPr="00735710" w:rsidRDefault="007E59AB" w:rsidP="007E59AB">
      <w:pPr>
        <w:pStyle w:val="Titre2"/>
        <w:spacing w:before="200"/>
        <w:rPr>
          <w:rFonts w:ascii="Cambria" w:eastAsia="Calibri" w:hAnsi="Cambria" w:cs="Calibri"/>
          <w:b/>
          <w:bCs/>
          <w:color w:val="4F81BD"/>
          <w:sz w:val="24"/>
          <w:szCs w:val="24"/>
        </w:rPr>
      </w:pPr>
      <w:r w:rsidRPr="00735710">
        <w:rPr>
          <w:rFonts w:ascii="Cambria" w:eastAsia="Calibri" w:hAnsi="Cambria" w:cs="Calibri"/>
          <w:b/>
          <w:bCs/>
          <w:color w:val="4F81BD"/>
          <w:sz w:val="24"/>
          <w:szCs w:val="24"/>
        </w:rPr>
        <w:t xml:space="preserve">Multimedia Appendix </w:t>
      </w:r>
      <w:r w:rsidR="00945684" w:rsidRPr="00735710">
        <w:rPr>
          <w:rFonts w:ascii="Cambria" w:eastAsia="Calibri" w:hAnsi="Cambria" w:cs="Calibri"/>
          <w:b/>
          <w:bCs/>
          <w:color w:val="4F81BD"/>
          <w:sz w:val="24"/>
          <w:szCs w:val="24"/>
        </w:rPr>
        <w:t>3</w:t>
      </w:r>
    </w:p>
    <w:p w14:paraId="0D624CCA" w14:textId="3C0154F5" w:rsidR="00775582" w:rsidRPr="00735710" w:rsidRDefault="00775582" w:rsidP="00775582">
      <w:pPr>
        <w:spacing w:after="0" w:line="240" w:lineRule="auto"/>
        <w:rPr>
          <w:rFonts w:ascii="Cambria" w:hAnsi="Cambria"/>
          <w:b/>
          <w:sz w:val="24"/>
          <w:szCs w:val="24"/>
        </w:rPr>
      </w:pPr>
      <w:r w:rsidRPr="00735710">
        <w:rPr>
          <w:rFonts w:ascii="Cambria" w:eastAsia="Times New Roman" w:hAnsi="Cambria" w:cs="Calibri"/>
          <w:b/>
          <w:color w:val="000000"/>
          <w:sz w:val="24"/>
          <w:szCs w:val="24"/>
        </w:rPr>
        <w:t>PRISMA-S Checklist</w:t>
      </w:r>
      <w:r w:rsidR="00F21E5C">
        <w:rPr>
          <w:rFonts w:ascii="Cambria" w:eastAsia="Times New Roman" w:hAnsi="Cambria" w:cs="Calibri"/>
          <w:b/>
          <w:color w:val="000000"/>
          <w:sz w:val="24"/>
          <w:szCs w:val="24"/>
        </w:rPr>
        <w:t xml:space="preserve"> (</w:t>
      </w:r>
      <w:r w:rsidR="007F5F89">
        <w:rPr>
          <w:rFonts w:ascii="Cambria" w:eastAsia="Times New Roman" w:hAnsi="Cambria" w:cs="Calibri"/>
          <w:b/>
          <w:color w:val="000000"/>
          <w:sz w:val="24"/>
          <w:szCs w:val="24"/>
        </w:rPr>
        <w:t xml:space="preserve">version for </w:t>
      </w:r>
      <w:r w:rsidR="00D04FE5">
        <w:rPr>
          <w:rFonts w:ascii="Cambria" w:eastAsia="Times New Roman" w:hAnsi="Cambria" w:cs="Calibri"/>
          <w:b/>
          <w:color w:val="000000"/>
          <w:sz w:val="24"/>
          <w:szCs w:val="24"/>
        </w:rPr>
        <w:t>reporting the preliminary search strategy used for the scoping review protocol)</w:t>
      </w:r>
      <w:r w:rsidRPr="00735710">
        <w:rPr>
          <w:rFonts w:ascii="Cambria" w:eastAsia="Times New Roman" w:hAnsi="Cambria" w:cs="Calibri"/>
          <w:b/>
          <w:color w:val="000000"/>
          <w:sz w:val="24"/>
          <w:szCs w:val="24"/>
        </w:rPr>
        <w:br/>
      </w:r>
    </w:p>
    <w:tbl>
      <w:tblPr>
        <w:tblW w:w="12606" w:type="dxa"/>
        <w:tblLook w:val="04A0" w:firstRow="1" w:lastRow="0" w:firstColumn="1" w:lastColumn="0" w:noHBand="0" w:noVBand="1"/>
      </w:tblPr>
      <w:tblGrid>
        <w:gridCol w:w="1975"/>
        <w:gridCol w:w="850"/>
        <w:gridCol w:w="6804"/>
        <w:gridCol w:w="2977"/>
      </w:tblGrid>
      <w:tr w:rsidR="003C7751" w:rsidRPr="00735710" w14:paraId="72CCA493" w14:textId="77777777" w:rsidTr="009223DB">
        <w:trPr>
          <w:trHeight w:val="64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28AA71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 w:themeColor="text1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b/>
                <w:bCs/>
                <w:color w:val="000000" w:themeColor="text1"/>
                <w:sz w:val="24"/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1F685A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 w:themeColor="text1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b/>
                <w:bCs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68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F2FA1F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 w:themeColor="text1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b/>
                <w:bCs/>
                <w:color w:val="000000" w:themeColor="text1"/>
                <w:sz w:val="24"/>
                <w:szCs w:val="24"/>
              </w:rPr>
              <w:t>Checklist item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723E4C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</w:rPr>
              <w:t>Location(s) Reported</w:t>
            </w:r>
          </w:p>
        </w:tc>
      </w:tr>
      <w:tr w:rsidR="00775582" w:rsidRPr="00735710" w14:paraId="3D607E5D" w14:textId="77777777" w:rsidTr="009223DB">
        <w:trPr>
          <w:trHeight w:val="390"/>
        </w:trPr>
        <w:tc>
          <w:tcPr>
            <w:tcW w:w="1260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D299BC" w14:textId="33152F60" w:rsidR="00775582" w:rsidRPr="00945B4B" w:rsidRDefault="00945B4B" w:rsidP="0077558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45B4B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24"/>
                <w:szCs w:val="24"/>
              </w:rPr>
              <w:t>Information sources and methods</w:t>
            </w:r>
          </w:p>
        </w:tc>
      </w:tr>
      <w:tr w:rsidR="00775582" w:rsidRPr="00735710" w14:paraId="5D1EEC55" w14:textId="77777777" w:rsidTr="009223DB">
        <w:trPr>
          <w:trHeight w:val="6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9DC910C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atabase na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DB55C57" w14:textId="77777777" w:rsidR="00775582" w:rsidRPr="00735710" w:rsidRDefault="00775582" w:rsidP="0077558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A44D6D" w14:textId="77777777" w:rsidR="00775582" w:rsidRPr="00735710" w:rsidRDefault="00D75D8B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ame each individual database searched, stating the platform for each</w:t>
            </w:r>
            <w:r w:rsidR="00775582"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3AFD93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  <w:r w:rsidR="00121E6D"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</w:t>
            </w:r>
            <w:r w:rsidR="00121E6D" w:rsidRPr="00735710">
              <w:rPr>
                <w:rFonts w:ascii="Cambria" w:eastAsia="Times New Roman" w:hAnsi="Cambria"/>
                <w:color w:val="000000"/>
                <w:sz w:val="24"/>
                <w:szCs w:val="24"/>
              </w:rPr>
              <w:t>. 8</w:t>
            </w:r>
          </w:p>
        </w:tc>
      </w:tr>
      <w:tr w:rsidR="00775582" w:rsidRPr="00735710" w14:paraId="1147A2D6" w14:textId="77777777" w:rsidTr="009223DB">
        <w:trPr>
          <w:trHeight w:val="6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5D635B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ulti</w:t>
            </w:r>
            <w:r w:rsidR="00D75D8B"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</w:t>
            </w: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atabase search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B951CE" w14:textId="77777777" w:rsidR="00775582" w:rsidRPr="00735710" w:rsidRDefault="00775582" w:rsidP="0077558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842B12" w14:textId="77777777" w:rsidR="00775582" w:rsidRPr="00735710" w:rsidRDefault="00D75D8B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If databases were searched simultaneously on a single platform, state the name of the platform, listing </w:t>
            </w:r>
            <w:proofErr w:type="gramStart"/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ll of</w:t>
            </w:r>
            <w:proofErr w:type="gramEnd"/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 the databases searched</w:t>
            </w:r>
            <w:r w:rsidR="00775582"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752636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  <w:r w:rsidR="00121E6D"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</w:t>
            </w:r>
            <w:r w:rsidR="00121E6D" w:rsidRPr="00735710">
              <w:rPr>
                <w:rFonts w:ascii="Cambria" w:eastAsia="Times New Roman" w:hAnsi="Cambria"/>
                <w:color w:val="000000"/>
                <w:sz w:val="24"/>
                <w:szCs w:val="24"/>
              </w:rPr>
              <w:t>/a</w:t>
            </w:r>
          </w:p>
        </w:tc>
      </w:tr>
      <w:tr w:rsidR="00775582" w:rsidRPr="00735710" w14:paraId="5B5609CD" w14:textId="77777777" w:rsidTr="009223DB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3EAE95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tudy registri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3BC3E80" w14:textId="77777777" w:rsidR="00775582" w:rsidRPr="00735710" w:rsidRDefault="00775582" w:rsidP="0077558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B6B36E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List any study registries searched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0E5169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  <w:r w:rsidR="00121E6D"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</w:t>
            </w:r>
            <w:r w:rsidR="00121E6D" w:rsidRPr="00735710">
              <w:rPr>
                <w:rFonts w:ascii="Cambria" w:eastAsia="Times New Roman" w:hAnsi="Cambria"/>
                <w:color w:val="000000"/>
                <w:sz w:val="24"/>
                <w:szCs w:val="24"/>
              </w:rPr>
              <w:t>. 8</w:t>
            </w:r>
          </w:p>
        </w:tc>
      </w:tr>
      <w:tr w:rsidR="00775582" w:rsidRPr="00735710" w14:paraId="55CF90C9" w14:textId="77777777" w:rsidTr="009223DB">
        <w:trPr>
          <w:trHeight w:val="6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EC2E374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Online resources and brows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59C94C8" w14:textId="77777777" w:rsidR="00775582" w:rsidRPr="00735710" w:rsidRDefault="00775582" w:rsidP="0077558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04ACF9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6CB103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  <w:r w:rsidR="00121E6D"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</w:t>
            </w:r>
            <w:r w:rsidR="00121E6D" w:rsidRPr="00735710">
              <w:rPr>
                <w:rFonts w:ascii="Cambria" w:eastAsia="Times New Roman" w:hAnsi="Cambria"/>
                <w:color w:val="000000"/>
                <w:sz w:val="24"/>
                <w:szCs w:val="24"/>
              </w:rPr>
              <w:t>. 8</w:t>
            </w:r>
          </w:p>
        </w:tc>
      </w:tr>
      <w:tr w:rsidR="00775582" w:rsidRPr="00735710" w14:paraId="50A61B7F" w14:textId="77777777" w:rsidTr="009223DB">
        <w:trPr>
          <w:trHeight w:val="9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F260EA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itation search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7CA814" w14:textId="77777777" w:rsidR="00775582" w:rsidRPr="00735710" w:rsidRDefault="00775582" w:rsidP="0077558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848F483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Indicate whether cited r</w:t>
            </w:r>
            <w:r w:rsidR="00E14F2F"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eferences or citing references </w:t>
            </w: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D91923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  <w:r w:rsidR="00121E6D"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</w:t>
            </w:r>
            <w:r w:rsidR="00121E6D" w:rsidRPr="00735710">
              <w:rPr>
                <w:rFonts w:ascii="Cambria" w:eastAsia="Times New Roman" w:hAnsi="Cambria"/>
                <w:color w:val="000000"/>
                <w:sz w:val="24"/>
                <w:szCs w:val="24"/>
              </w:rPr>
              <w:t>. 8</w:t>
            </w:r>
          </w:p>
        </w:tc>
      </w:tr>
      <w:tr w:rsidR="00775582" w:rsidRPr="00735710" w14:paraId="6CE76D03" w14:textId="77777777" w:rsidTr="009223DB">
        <w:trPr>
          <w:trHeight w:val="6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F79B16E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ontac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A9877B7" w14:textId="77777777" w:rsidR="00775582" w:rsidRPr="00735710" w:rsidRDefault="00775582" w:rsidP="0077558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358E81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Indicate whether additional studies or data were sought by contacting authors, experts, manufacturers, or others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A8E1B3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  <w:r w:rsidR="00FA00B0"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uture manuscript</w:t>
            </w:r>
          </w:p>
        </w:tc>
      </w:tr>
      <w:tr w:rsidR="00775582" w:rsidRPr="00735710" w14:paraId="5502F9AC" w14:textId="77777777" w:rsidTr="009223DB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4DF5E4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Other method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ADEF197" w14:textId="77777777" w:rsidR="00775582" w:rsidRPr="00735710" w:rsidRDefault="00775582" w:rsidP="0077558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E6E573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escribe any additional information sources or search methods used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5FD6470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  <w:r w:rsidR="00FA00B0"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775582" w:rsidRPr="00735710" w14:paraId="6E702746" w14:textId="77777777" w:rsidTr="009223DB">
        <w:trPr>
          <w:trHeight w:val="390"/>
        </w:trPr>
        <w:tc>
          <w:tcPr>
            <w:tcW w:w="1260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312548" w14:textId="4DCE8239" w:rsidR="00775582" w:rsidRPr="00945B4B" w:rsidRDefault="00945B4B" w:rsidP="0077558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45B4B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24"/>
                <w:szCs w:val="24"/>
              </w:rPr>
              <w:t>Search strategies</w:t>
            </w:r>
          </w:p>
        </w:tc>
      </w:tr>
      <w:tr w:rsidR="00775582" w:rsidRPr="00735710" w14:paraId="7A4195D2" w14:textId="77777777" w:rsidTr="009223DB">
        <w:trPr>
          <w:trHeight w:val="65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9FACD4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Full search strategies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B6195C" w14:textId="77777777" w:rsidR="00775582" w:rsidRPr="00735710" w:rsidRDefault="00775582" w:rsidP="0077558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3F797D1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880C03" w14:textId="2FA6DC09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  <w:r w:rsidR="00B17E8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Preliminary: </w:t>
            </w:r>
            <w:r w:rsidR="00121E6D"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</w:t>
            </w:r>
            <w:r w:rsidR="00121E6D" w:rsidRPr="00735710">
              <w:rPr>
                <w:rFonts w:ascii="Cambria" w:eastAsia="Times New Roman" w:hAnsi="Cambria"/>
                <w:color w:val="000000"/>
                <w:sz w:val="24"/>
                <w:szCs w:val="24"/>
              </w:rPr>
              <w:t>. 14 (</w:t>
            </w:r>
            <w:r w:rsidR="007F5F89">
              <w:rPr>
                <w:rFonts w:ascii="Cambria" w:eastAsia="Times New Roman" w:hAnsi="Cambria"/>
                <w:color w:val="000000"/>
                <w:sz w:val="24"/>
                <w:szCs w:val="24"/>
              </w:rPr>
              <w:t xml:space="preserve">Multimedia </w:t>
            </w:r>
            <w:r w:rsidR="00121E6D" w:rsidRPr="00735710">
              <w:rPr>
                <w:rFonts w:ascii="Cambria" w:eastAsia="Times New Roman" w:hAnsi="Cambria"/>
                <w:color w:val="000000"/>
                <w:sz w:val="24"/>
                <w:szCs w:val="24"/>
              </w:rPr>
              <w:t>Appendix 2</w:t>
            </w:r>
            <w:proofErr w:type="gramStart"/>
            <w:r w:rsidR="00121E6D" w:rsidRPr="00735710">
              <w:rPr>
                <w:rFonts w:ascii="Cambria" w:eastAsia="Times New Roman" w:hAnsi="Cambria"/>
                <w:color w:val="000000"/>
                <w:sz w:val="24"/>
                <w:szCs w:val="24"/>
              </w:rPr>
              <w:t>)</w:t>
            </w:r>
            <w:r w:rsidR="00B17E89">
              <w:rPr>
                <w:rFonts w:ascii="Cambria" w:eastAsia="Times New Roman" w:hAnsi="Cambria"/>
                <w:color w:val="000000"/>
                <w:sz w:val="24"/>
                <w:szCs w:val="24"/>
              </w:rPr>
              <w:t xml:space="preserve"> ;</w:t>
            </w:r>
            <w:proofErr w:type="gramEnd"/>
            <w:r w:rsidR="00B17E89">
              <w:rPr>
                <w:rFonts w:ascii="Cambria" w:eastAsia="Times New Roman" w:hAnsi="Cambria"/>
                <w:color w:val="000000"/>
                <w:sz w:val="24"/>
                <w:szCs w:val="24"/>
              </w:rPr>
              <w:t xml:space="preserve"> Full details to be reported in future manuscript</w:t>
            </w:r>
          </w:p>
        </w:tc>
      </w:tr>
      <w:tr w:rsidR="00775582" w:rsidRPr="00735710" w14:paraId="6967CC66" w14:textId="77777777" w:rsidTr="009223DB">
        <w:trPr>
          <w:trHeight w:val="6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1D851C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lastRenderedPageBreak/>
              <w:t>Limits and restrictio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4886BB3" w14:textId="77777777" w:rsidR="00775582" w:rsidRPr="00735710" w:rsidRDefault="00775582" w:rsidP="0077558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098746B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Specify that no limits were used, or describe any limits or restrictions applied to a search (e.g., date or </w:t>
            </w:r>
            <w:proofErr w:type="gramStart"/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 period</w:t>
            </w:r>
            <w:proofErr w:type="gramEnd"/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, language, study design) and provide justification for their use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B6DDCD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  <w:r w:rsidR="00FA00B0"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. 8</w:t>
            </w:r>
          </w:p>
        </w:tc>
      </w:tr>
      <w:tr w:rsidR="00775582" w:rsidRPr="00735710" w14:paraId="5072BBAF" w14:textId="77777777" w:rsidTr="009223DB">
        <w:trPr>
          <w:trHeight w:val="6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195778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earch filte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3D7E72" w14:textId="77777777" w:rsidR="00775582" w:rsidRPr="00735710" w:rsidRDefault="00775582" w:rsidP="0077558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B28ABCF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542094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  <w:r w:rsidR="00121E6D"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775582" w:rsidRPr="00735710" w14:paraId="1BFEFE6E" w14:textId="77777777" w:rsidTr="009223DB">
        <w:trPr>
          <w:trHeight w:val="6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C971452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rior wor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F36F46" w14:textId="77777777" w:rsidR="00775582" w:rsidRPr="00735710" w:rsidRDefault="00775582" w:rsidP="0077558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008FF8" w14:textId="77777777" w:rsidR="00775582" w:rsidRPr="00735710" w:rsidRDefault="00D75D8B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Indicate when search strategies from other literature reviews were adapted or reused for a substantive part or </w:t>
            </w:r>
            <w:proofErr w:type="gramStart"/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ll of</w:t>
            </w:r>
            <w:proofErr w:type="gramEnd"/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 the search, citing the previous review(s)</w:t>
            </w:r>
            <w:r w:rsidR="00775582"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.</w:t>
            </w: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9FF822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  <w:r w:rsidR="00FA00B0"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/a</w:t>
            </w:r>
          </w:p>
        </w:tc>
      </w:tr>
      <w:tr w:rsidR="00775582" w:rsidRPr="00735710" w14:paraId="0B8B580F" w14:textId="77777777" w:rsidTr="009223DB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737FC7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Updat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9F9C984" w14:textId="77777777" w:rsidR="00775582" w:rsidRPr="00735710" w:rsidRDefault="00775582" w:rsidP="0077558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8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B486B9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port the methods used to update the search(es) (e.g., rerunning searches, email alerts)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A142C4" w14:textId="77777777" w:rsidR="00775582" w:rsidRPr="00735710" w:rsidRDefault="00FA00B0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uture manuscript</w:t>
            </w:r>
          </w:p>
        </w:tc>
      </w:tr>
      <w:tr w:rsidR="00775582" w:rsidRPr="00735710" w14:paraId="7F263D56" w14:textId="77777777" w:rsidTr="009223DB">
        <w:trPr>
          <w:trHeight w:val="621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BDFEDA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ates of search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E6F55E" w14:textId="77777777" w:rsidR="00775582" w:rsidRPr="00735710" w:rsidRDefault="00775582" w:rsidP="0077558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16000E0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or each search strategy, provide the date when the last search occurred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0E502A" w14:textId="0650F46C" w:rsidR="00775582" w:rsidRPr="00735710" w:rsidRDefault="00CA2A9F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reliminary:</w:t>
            </w:r>
            <w:r w:rsidR="00775582"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  <w:r w:rsidR="00121E6D"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p. 14 </w:t>
            </w:r>
            <w:r w:rsidR="00121E6D" w:rsidRPr="00735710">
              <w:rPr>
                <w:rFonts w:ascii="Cambria" w:eastAsia="Times New Roman" w:hAnsi="Cambria"/>
                <w:color w:val="000000"/>
                <w:sz w:val="24"/>
                <w:szCs w:val="24"/>
              </w:rPr>
              <w:t>(</w:t>
            </w:r>
            <w:r w:rsidR="007F5F89">
              <w:rPr>
                <w:rFonts w:ascii="Cambria" w:eastAsia="Times New Roman" w:hAnsi="Cambria"/>
                <w:color w:val="000000"/>
                <w:sz w:val="24"/>
                <w:szCs w:val="24"/>
              </w:rPr>
              <w:t xml:space="preserve">Multimedia </w:t>
            </w:r>
            <w:r w:rsidR="00121E6D" w:rsidRPr="00735710">
              <w:rPr>
                <w:rFonts w:ascii="Cambria" w:eastAsia="Times New Roman" w:hAnsi="Cambria"/>
                <w:color w:val="000000"/>
                <w:sz w:val="24"/>
                <w:szCs w:val="24"/>
              </w:rPr>
              <w:t>Appendix 2)</w:t>
            </w:r>
            <w:r>
              <w:rPr>
                <w:rFonts w:ascii="Cambria" w:eastAsia="Times New Roman" w:hAnsi="Cambria"/>
                <w:color w:val="000000"/>
                <w:sz w:val="24"/>
                <w:szCs w:val="24"/>
              </w:rPr>
              <w:t>; Full details</w:t>
            </w:r>
            <w:r w:rsidR="00F21E5C">
              <w:rPr>
                <w:rFonts w:ascii="Cambria" w:eastAsia="Times New Roman" w:hAnsi="Cambria"/>
                <w:color w:val="000000"/>
                <w:sz w:val="24"/>
                <w:szCs w:val="24"/>
              </w:rPr>
              <w:t xml:space="preserve"> to be reported in future manuscript</w:t>
            </w:r>
          </w:p>
        </w:tc>
      </w:tr>
      <w:tr w:rsidR="00775582" w:rsidRPr="00735710" w14:paraId="5CF03279" w14:textId="77777777" w:rsidTr="009223DB">
        <w:trPr>
          <w:trHeight w:val="390"/>
        </w:trPr>
        <w:tc>
          <w:tcPr>
            <w:tcW w:w="1260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90C0386" w14:textId="2AD46769" w:rsidR="00775582" w:rsidRPr="00945B4B" w:rsidRDefault="00945B4B" w:rsidP="0077558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45B4B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24"/>
                <w:szCs w:val="24"/>
              </w:rPr>
              <w:t>Peer review</w:t>
            </w:r>
          </w:p>
        </w:tc>
      </w:tr>
      <w:tr w:rsidR="00775582" w:rsidRPr="00735710" w14:paraId="6752645D" w14:textId="77777777" w:rsidTr="009223DB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CD4379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eer revie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A22192" w14:textId="77777777" w:rsidR="00775582" w:rsidRPr="00735710" w:rsidRDefault="00775582" w:rsidP="0077558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EEA2C0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Describe any search peer review process.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9E668E2" w14:textId="77777777" w:rsidR="00775582" w:rsidRPr="00735710" w:rsidRDefault="00121E6D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uture manuscript</w:t>
            </w:r>
          </w:p>
        </w:tc>
      </w:tr>
      <w:tr w:rsidR="00775582" w:rsidRPr="00735710" w14:paraId="02A6B656" w14:textId="77777777" w:rsidTr="009223DB">
        <w:trPr>
          <w:trHeight w:val="390"/>
        </w:trPr>
        <w:tc>
          <w:tcPr>
            <w:tcW w:w="1260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E141D0" w14:textId="7B12A5C5" w:rsidR="00775582" w:rsidRPr="00945B4B" w:rsidRDefault="00945B4B" w:rsidP="0077558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45B4B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24"/>
                <w:szCs w:val="24"/>
              </w:rPr>
              <w:t>Managing records</w:t>
            </w:r>
          </w:p>
        </w:tc>
      </w:tr>
      <w:tr w:rsidR="00775582" w:rsidRPr="00735710" w14:paraId="329873E8" w14:textId="77777777" w:rsidTr="009223DB">
        <w:trPr>
          <w:trHeight w:val="6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ADB8B0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otal Record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9321AA" w14:textId="77777777" w:rsidR="00775582" w:rsidRPr="00735710" w:rsidRDefault="00775582" w:rsidP="0077558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E7F4C8D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ocument the total number of records identified from each database and other information sources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A8963C" w14:textId="77777777" w:rsidR="00775582" w:rsidRPr="00735710" w:rsidRDefault="00121E6D" w:rsidP="0077558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Future manuscript</w:t>
            </w:r>
          </w:p>
        </w:tc>
      </w:tr>
      <w:tr w:rsidR="00775582" w:rsidRPr="00735710" w14:paraId="6C72871B" w14:textId="77777777" w:rsidTr="009223DB">
        <w:trPr>
          <w:trHeight w:val="6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A36BA4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eduplic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653CAF" w14:textId="77777777" w:rsidR="00775582" w:rsidRPr="00735710" w:rsidRDefault="00775582" w:rsidP="0077558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3D5D1B4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escribe the processes and any software used to deduplicate</w:t>
            </w:r>
            <w:r w:rsidRPr="00735710">
              <w:rPr>
                <w:rFonts w:ascii="Cambria" w:eastAsia="Times New Roman" w:hAnsi="Cambria" w:cs="Calibri"/>
                <w:sz w:val="24"/>
                <w:szCs w:val="24"/>
              </w:rPr>
              <w:t xml:space="preserve"> records</w:t>
            </w: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 from multiple database searches and other information sources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DAAED8" w14:textId="77777777" w:rsidR="00775582" w:rsidRPr="00735710" w:rsidRDefault="00FA00B0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3571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. 8</w:t>
            </w:r>
          </w:p>
        </w:tc>
      </w:tr>
      <w:tr w:rsidR="00775582" w:rsidRPr="00735710" w14:paraId="037E6555" w14:textId="77777777" w:rsidTr="009223DB">
        <w:trPr>
          <w:trHeight w:val="30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613B8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F2586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F81EA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7B318" w14:textId="77777777" w:rsidR="00775582" w:rsidRPr="00735710" w:rsidRDefault="00775582" w:rsidP="00775582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</w:tbl>
    <w:p w14:paraId="09EDCE5C" w14:textId="24DE3183" w:rsidR="00D178C4" w:rsidRPr="0036686C" w:rsidRDefault="008A231E" w:rsidP="00840E87">
      <w:pPr>
        <w:rPr>
          <w:rFonts w:ascii="Cambria" w:hAnsi="Cambria"/>
          <w:u w:val="single"/>
          <w:lang w:val="en-CA"/>
        </w:rPr>
      </w:pPr>
      <w:r w:rsidRPr="008A231E">
        <w:rPr>
          <w:rFonts w:ascii="Cambria" w:hAnsi="Cambria"/>
          <w:i/>
          <w:iCs/>
          <w:sz w:val="24"/>
          <w:szCs w:val="24"/>
        </w:rPr>
        <w:t>From:</w:t>
      </w:r>
      <w:r>
        <w:rPr>
          <w:rFonts w:ascii="Cambria" w:hAnsi="Cambria"/>
          <w:sz w:val="24"/>
          <w:szCs w:val="24"/>
        </w:rPr>
        <w:t xml:space="preserve"> </w:t>
      </w:r>
      <w:proofErr w:type="spellStart"/>
      <w:r w:rsidR="0036686C" w:rsidRPr="0036686C">
        <w:rPr>
          <w:rFonts w:ascii="Cambria" w:hAnsi="Cambria"/>
        </w:rPr>
        <w:t>Rethlefsen</w:t>
      </w:r>
      <w:proofErr w:type="spellEnd"/>
      <w:r w:rsidR="0036686C" w:rsidRPr="0036686C">
        <w:rPr>
          <w:rFonts w:ascii="Cambria" w:hAnsi="Cambria"/>
        </w:rPr>
        <w:t xml:space="preserve"> ML, Kirtley S, Waffenschmidt S, et al. PRISMA-S: an extension to the PRISMA Statement for Reporting Literature Searches in Systematic Reviews. Syst Rev. 2021;10(1):39. doi:10.1186/s13643-020-01542-z</w:t>
      </w:r>
    </w:p>
    <w:p w14:paraId="3F0A911E" w14:textId="77777777" w:rsidR="003C7751" w:rsidRPr="00735710" w:rsidRDefault="003C7751">
      <w:pPr>
        <w:rPr>
          <w:rFonts w:ascii="Cambria" w:hAnsi="Cambria"/>
          <w:sz w:val="24"/>
          <w:szCs w:val="24"/>
        </w:rPr>
      </w:pPr>
    </w:p>
    <w:p w14:paraId="480CCBA7" w14:textId="77777777" w:rsidR="00BB3317" w:rsidRPr="00735710" w:rsidRDefault="00BB3317">
      <w:pPr>
        <w:rPr>
          <w:rFonts w:ascii="Cambria" w:hAnsi="Cambria"/>
          <w:sz w:val="24"/>
          <w:szCs w:val="24"/>
        </w:rPr>
      </w:pPr>
    </w:p>
    <w:sectPr w:rsidR="00BB3317" w:rsidRPr="00735710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4839A0"/>
    <w:multiLevelType w:val="hybridMultilevel"/>
    <w:tmpl w:val="B0E845EC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u w:val="none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44348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121E6D"/>
    <w:rsid w:val="00142864"/>
    <w:rsid w:val="001F65BA"/>
    <w:rsid w:val="002229DA"/>
    <w:rsid w:val="002A3557"/>
    <w:rsid w:val="0031413E"/>
    <w:rsid w:val="0036686C"/>
    <w:rsid w:val="003C7751"/>
    <w:rsid w:val="00735710"/>
    <w:rsid w:val="00754512"/>
    <w:rsid w:val="00775582"/>
    <w:rsid w:val="007E59AB"/>
    <w:rsid w:val="007F5F89"/>
    <w:rsid w:val="00840E87"/>
    <w:rsid w:val="008A231E"/>
    <w:rsid w:val="009223DB"/>
    <w:rsid w:val="00945684"/>
    <w:rsid w:val="00945B4B"/>
    <w:rsid w:val="009C1E3C"/>
    <w:rsid w:val="009D6D5B"/>
    <w:rsid w:val="009E6949"/>
    <w:rsid w:val="00A302BA"/>
    <w:rsid w:val="00AD5326"/>
    <w:rsid w:val="00AE3A35"/>
    <w:rsid w:val="00B17E89"/>
    <w:rsid w:val="00BB3317"/>
    <w:rsid w:val="00CA2A9F"/>
    <w:rsid w:val="00CC016F"/>
    <w:rsid w:val="00D04FE5"/>
    <w:rsid w:val="00D178C4"/>
    <w:rsid w:val="00D75D8B"/>
    <w:rsid w:val="00E14F2F"/>
    <w:rsid w:val="00E33F07"/>
    <w:rsid w:val="00E667B3"/>
    <w:rsid w:val="00F21E5C"/>
    <w:rsid w:val="00F651F5"/>
    <w:rsid w:val="00FA0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89F44E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E59AB"/>
    <w:pPr>
      <w:keepNext/>
      <w:keepLines/>
      <w:spacing w:before="160" w:after="80" w:line="27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D75D8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75D8B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5D8B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7E59A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ja-JP"/>
    </w:rPr>
  </w:style>
  <w:style w:type="paragraph" w:styleId="Rvision">
    <w:name w:val="Revision"/>
    <w:hidden/>
    <w:uiPriority w:val="99"/>
    <w:semiHidden/>
    <w:rsid w:val="00B17E89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36686C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62f95d9-7901-4585-87bd-a5329d3a43d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C098300AF94747A73AB616125D1DFF" ma:contentTypeVersion="17" ma:contentTypeDescription="Crée un document." ma:contentTypeScope="" ma:versionID="adbc56526fc91c20111b433063b2e8ab">
  <xsd:schema xmlns:xsd="http://www.w3.org/2001/XMLSchema" xmlns:xs="http://www.w3.org/2001/XMLSchema" xmlns:p="http://schemas.microsoft.com/office/2006/metadata/properties" xmlns:ns3="f62f95d9-7901-4585-87bd-a5329d3a43dc" xmlns:ns4="1e6682f5-ab82-4314-a270-f2d2c850b845" targetNamespace="http://schemas.microsoft.com/office/2006/metadata/properties" ma:root="true" ma:fieldsID="e9b1cf88419783d59b64186bd48e0bb5" ns3:_="" ns4:_="">
    <xsd:import namespace="f62f95d9-7901-4585-87bd-a5329d3a43dc"/>
    <xsd:import namespace="1e6682f5-ab82-4314-a270-f2d2c850b8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SystemTags" minOccurs="0"/>
                <xsd:element ref="ns3:MediaServiceLocation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2f95d9-7901-4585-87bd-a5329d3a43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6682f5-ab82-4314-a270-f2d2c850b84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ACA883E-7E9F-463F-835E-229D43EBB397}">
  <ds:schemaRefs>
    <ds:schemaRef ds:uri="http://schemas.microsoft.com/office/2006/metadata/properties"/>
    <ds:schemaRef ds:uri="http://schemas.microsoft.com/office/infopath/2007/PartnerControls"/>
    <ds:schemaRef ds:uri="f62f95d9-7901-4585-87bd-a5329d3a43dc"/>
  </ds:schemaRefs>
</ds:datastoreItem>
</file>

<file path=customXml/itemProps2.xml><?xml version="1.0" encoding="utf-8"?>
<ds:datastoreItem xmlns:ds="http://schemas.openxmlformats.org/officeDocument/2006/customXml" ds:itemID="{8A5A27FD-C34C-45A2-9D4D-9B41068B03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845327-DFCD-4BC3-8578-AEA84376FE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2f95d9-7901-4585-87bd-a5329d3a43dc"/>
    <ds:schemaRef ds:uri="1e6682f5-ab82-4314-a270-f2d2c850b8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0</Words>
  <Characters>2533</Characters>
  <Application>Microsoft Office Word</Application>
  <DocSecurity>0</DocSecurity>
  <Lines>21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Alexandra Beaudin</cp:lastModifiedBy>
  <cp:revision>4</cp:revision>
  <dcterms:created xsi:type="dcterms:W3CDTF">2026-03-20T01:25:00Z</dcterms:created>
  <dcterms:modified xsi:type="dcterms:W3CDTF">2026-03-20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C098300AF94747A73AB616125D1DFF</vt:lpwstr>
  </property>
</Properties>
</file>